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390"/>
        <w:tblOverlap w:val="never"/>
        <w:tblW w:w="10180" w:type="dxa"/>
        <w:tblLayout w:type="fixed"/>
        <w:tblLook w:val="04A0" w:firstRow="1" w:lastRow="0" w:firstColumn="1" w:lastColumn="0" w:noHBand="0" w:noVBand="1"/>
      </w:tblPr>
      <w:tblGrid>
        <w:gridCol w:w="2320"/>
        <w:gridCol w:w="1900"/>
        <w:gridCol w:w="5960"/>
      </w:tblGrid>
      <w:tr w:rsidR="00E345B5" w:rsidTr="006A24CF">
        <w:tc>
          <w:tcPr>
            <w:tcW w:w="10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ind w:left="964" w:hangingChars="400" w:hanging="96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nt61"/>
                <w:rFonts w:hint="eastAsia"/>
                <w:b/>
                <w:bCs/>
                <w:sz w:val="24"/>
                <w:szCs w:val="24"/>
              </w:rPr>
              <w:t xml:space="preserve">Table </w:t>
            </w:r>
            <w:proofErr w:type="gramStart"/>
            <w:r>
              <w:rPr>
                <w:rStyle w:val="font61"/>
                <w:rFonts w:hint="eastAsia"/>
                <w:b/>
                <w:bCs/>
                <w:sz w:val="24"/>
                <w:szCs w:val="24"/>
              </w:rPr>
              <w:t>S</w:t>
            </w:r>
            <w:r>
              <w:rPr>
                <w:rStyle w:val="font61"/>
                <w:rFonts w:hint="eastAsia"/>
                <w:b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Style w:val="font61"/>
                <w:sz w:val="24"/>
                <w:szCs w:val="24"/>
              </w:rPr>
              <w:t xml:space="preserve"> </w:t>
            </w:r>
            <w:r>
              <w:rPr>
                <w:rStyle w:val="font61"/>
                <w:rFonts w:hint="eastAsia"/>
                <w:sz w:val="24"/>
                <w:szCs w:val="24"/>
              </w:rPr>
              <w:t xml:space="preserve"> The</w:t>
            </w:r>
            <w:proofErr w:type="gramEnd"/>
            <w:r>
              <w:rPr>
                <w:rStyle w:val="font61"/>
                <w:rFonts w:hint="eastAsia"/>
                <w:sz w:val="24"/>
                <w:szCs w:val="24"/>
              </w:rPr>
              <w:t xml:space="preserve"> data information of </w:t>
            </w:r>
            <w:r>
              <w:rPr>
                <w:rStyle w:val="font61"/>
                <w:rFonts w:hint="eastAsia"/>
                <w:sz w:val="24"/>
                <w:szCs w:val="24"/>
                <w:lang w:val="en-US" w:eastAsia="zh-CN"/>
              </w:rPr>
              <w:t>27</w:t>
            </w:r>
            <w:r>
              <w:rPr>
                <w:rStyle w:val="font61"/>
                <w:rFonts w:hint="eastAsia"/>
                <w:sz w:val="24"/>
                <w:szCs w:val="24"/>
              </w:rPr>
              <w:t xml:space="preserve"> plant species used in this study.</w:t>
            </w:r>
          </w:p>
        </w:tc>
      </w:tr>
      <w:tr w:rsidR="00E345B5" w:rsidTr="006A24CF">
        <w:tc>
          <w:tcPr>
            <w:tcW w:w="2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CBI accession</w:t>
            </w:r>
          </w:p>
        </w:tc>
        <w:tc>
          <w:tcPr>
            <w:tcW w:w="5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urces of data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iziph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ujub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82675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Ziziphus+jujuba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raga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esc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18415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Fragaria+vesca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l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211411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Malus+domestica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u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um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34673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Prunus+mume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un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rsic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346465.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Prunus+persica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y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retschneider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31529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Pyrus+bretschneideri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r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otabi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414095.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Morus+notabilis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hlorell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ariabi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14741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Chlorella+variabilis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milian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uxley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37272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Emiliania+huxleyi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ctocarp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476465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Ectocarpus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lagin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oellendorff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143415.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Selaginella+moellendorffii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ryz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sativ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143393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Oryza+sativaL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rachypod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005505.4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Brachypodium+distachyon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hlamydomona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433571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Chlamydomonas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e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may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90216714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Zea+mays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mborel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ichopod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47190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Amborella+trichopoda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elumb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ucifer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aert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365185.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Nelumbo+nucifera+Gaertn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auc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ro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162521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Daucus+carota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olan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nnell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1406875.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Solanum+pennellii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Solan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uberos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22607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Solanum+tuberosum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rabidopsis thalia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001735.2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Arabidopsis+thaliana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ihot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culen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1659605.1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Manihot+esculenta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004515.5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Glycine+max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opulu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002775.3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Populus+trichocarpa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Actinidia</w:t>
            </w:r>
            <w:proofErr w:type="spellEnd"/>
            <w:r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5" w:anchor="!/eukaryotes/16401/_blank" w:tgtFrame="https://www.ncbi.nlm.nih.gov/genome/browse/" w:tooltip="Link to Assembly" w:history="1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t>GCA_009663005.1</w:t>
              </w:r>
            </w:hyperlink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https://www.ncbi.nlm.nih.gov/genome/?term=Actinidia+chinensis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ucumi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ativ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CA_000004075.3</w:t>
            </w:r>
          </w:p>
        </w:tc>
        <w:tc>
          <w:tcPr>
            <w:tcW w:w="5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ttps://www.ncbi.nlm.nih.gov/genome/?term=Cucumis+sativus</w:t>
            </w:r>
          </w:p>
        </w:tc>
      </w:tr>
      <w:tr w:rsidR="00E345B5" w:rsidTr="006A24CF"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lastRenderedPageBreak/>
              <w:t xml:space="preserve">Capsicum </w:t>
            </w:r>
            <w:proofErr w:type="spellStart"/>
            <w:r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annuum</w:t>
            </w:r>
            <w:proofErr w:type="spellEnd"/>
            <w:r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6" w:anchor="!/eukaryotes/10896/_blank" w:tgtFrame="https://www.ncbi.nlm.nih.gov/genome/browse/" w:tooltip="Link to Assembly" w:history="1">
              <w:r>
                <w:rPr>
                  <w:rFonts w:ascii="Arial" w:hAnsi="Arial" w:cs="Arial"/>
                  <w:color w:val="000000"/>
                  <w:sz w:val="18"/>
                  <w:szCs w:val="18"/>
                </w:rPr>
                <w:t>GCA_000710875.1</w:t>
              </w:r>
            </w:hyperlink>
          </w:p>
        </w:tc>
        <w:tc>
          <w:tcPr>
            <w:tcW w:w="5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345B5" w:rsidRDefault="00E345B5" w:rsidP="006A24CF">
            <w:pPr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https://www.ncbi.nlm.nih.gov/genome/?term=Capsicum+annuum+</w:t>
            </w:r>
          </w:p>
        </w:tc>
      </w:tr>
    </w:tbl>
    <w:p w:rsidR="00B900D5" w:rsidRDefault="00B900D5">
      <w:bookmarkStart w:id="0" w:name="_GoBack"/>
      <w:bookmarkEnd w:id="0"/>
    </w:p>
    <w:sectPr w:rsidR="00B900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5B5"/>
    <w:rsid w:val="001D472C"/>
    <w:rsid w:val="0088555A"/>
    <w:rsid w:val="00B900D5"/>
    <w:rsid w:val="00E3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qFormat/>
    <w:rsid w:val="00E345B5"/>
    <w:rPr>
      <w:rFonts w:ascii="Arial" w:hAnsi="Arial" w:cs="Arial" w:hint="default"/>
      <w:color w:val="000000"/>
      <w:sz w:val="32"/>
      <w:szCs w:val="3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61">
    <w:name w:val="font61"/>
    <w:basedOn w:val="DefaultParagraphFont"/>
    <w:qFormat/>
    <w:rsid w:val="00E345B5"/>
    <w:rPr>
      <w:rFonts w:ascii="Arial" w:hAnsi="Arial" w:cs="Arial" w:hint="default"/>
      <w:color w:val="000000"/>
      <w:sz w:val="32"/>
      <w:szCs w:val="3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assembly/GCA_000710875.1" TargetMode="External"/><Relationship Id="rId5" Type="http://schemas.openxmlformats.org/officeDocument/2006/relationships/hyperlink" Target="https://www.ncbi.nlm.nih.gov/assembly/GCA_009663005.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U</dc:creator>
  <cp:lastModifiedBy>MAPAU</cp:lastModifiedBy>
  <cp:revision>1</cp:revision>
  <dcterms:created xsi:type="dcterms:W3CDTF">2022-02-02T05:54:00Z</dcterms:created>
  <dcterms:modified xsi:type="dcterms:W3CDTF">2022-02-02T05:55:00Z</dcterms:modified>
</cp:coreProperties>
</file>